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ja-JP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ja-JP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/>
        </w:rPr>
        <w:t>HU stability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</w:t>
      </w:r>
      <w:r>
        <w:rPr>
          <w:rFonts w:hint="eastAsia" w:ascii="Times New Roman" w:hAnsi="Times New Roman" w:cs="Times New Roman"/>
          <w:sz w:val="24"/>
          <w:szCs w:val="24"/>
          <w:lang w:val="en-US" w:eastAsia="ja-JP"/>
        </w:rPr>
        <w:t xml:space="preserve"> Thorax+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BDE</w:t>
      </w:r>
      <w:r>
        <w:rPr>
          <w:rFonts w:hint="eastAsia" w:ascii="Times New Roman" w:hAnsi="Times New Roman" w:cs="Times New Roman"/>
          <w:sz w:val="24"/>
          <w:szCs w:val="24"/>
          <w:lang w:val="en-US" w:eastAsia="ja-JP"/>
        </w:rPr>
        <w:t xml:space="preserve"> abdom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otocol.</w:t>
      </w:r>
    </w:p>
    <w:tbl>
      <w:tblPr>
        <w:tblStyle w:val="3"/>
        <w:tblW w:w="9323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09"/>
        <w:gridCol w:w="1710"/>
        <w:gridCol w:w="1980"/>
        <w:gridCol w:w="2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asured organ</w:t>
            </w:r>
          </w:p>
        </w:tc>
        <w:tc>
          <w:tcPr>
            <w:tcW w:w="1809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813" w:type="dxa"/>
            <w:gridSpan w:val="3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B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9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U stability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U stability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0.59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±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5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8±0.79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±1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±0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±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±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±1.18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10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4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±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±2.29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3.34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.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9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gle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TBD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win-beam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ual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HU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>Hounsfield Uni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keV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Kiloelectron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lt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CC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traclass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relation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efficients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0ZTJlZjJjYzY0ZWFmZGZlYmYyNTBlNzEwMTJmYjMifQ=="/>
  </w:docVars>
  <w:rsids>
    <w:rsidRoot w:val="00000000"/>
    <w:rsid w:val="0B8D29A6"/>
    <w:rsid w:val="247753E3"/>
    <w:rsid w:val="265C584F"/>
    <w:rsid w:val="2E3D31FA"/>
    <w:rsid w:val="34FF57A1"/>
    <w:rsid w:val="3F006ECB"/>
    <w:rsid w:val="43CC2BFE"/>
    <w:rsid w:val="64270699"/>
    <w:rsid w:val="78BC07DE"/>
    <w:rsid w:val="7A99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rPr>
      <w:rFonts w:ascii="Arial" w:hAnsi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2:24:00Z</dcterms:created>
  <dc:creator>pacs</dc:creator>
  <cp:lastModifiedBy>球#</cp:lastModifiedBy>
  <dcterms:modified xsi:type="dcterms:W3CDTF">2024-04-24T04:2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0AF84F62FD94C09887A63031E5BF07F_12</vt:lpwstr>
  </property>
</Properties>
</file>